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C7629" w14:textId="52719926" w:rsidR="000C61E1" w:rsidRDefault="000C61E1" w:rsidP="000C61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A088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.</w:t>
      </w:r>
    </w:p>
    <w:p w14:paraId="6B0D1ACC" w14:textId="558B0068" w:rsidR="000C61E1" w:rsidRDefault="000C61E1" w:rsidP="000C61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droxyproline standard curve.</w:t>
      </w:r>
    </w:p>
    <w:p w14:paraId="6DADE832" w14:textId="77777777" w:rsidR="000C61E1" w:rsidRPr="004167F3" w:rsidRDefault="000C61E1" w:rsidP="000C61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</w:rPr>
      </w:pPr>
    </w:p>
    <w:p w14:paraId="43B1B62F" w14:textId="77777777" w:rsidR="000C61E1" w:rsidRDefault="000C61E1" w:rsidP="000C61E1">
      <w:r w:rsidRPr="003758A7">
        <w:rPr>
          <w:noProof/>
          <w:lang w:eastAsia="en-GB"/>
        </w:rPr>
        <w:drawing>
          <wp:inline distT="0" distB="0" distL="0" distR="0" wp14:anchorId="38DA059B" wp14:editId="1F15E8F9">
            <wp:extent cx="5486400" cy="3886200"/>
            <wp:effectExtent l="0" t="0" r="0" b="0"/>
            <wp:docPr id="3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3A6F1D5" w14:textId="77777777" w:rsidR="000C61E1" w:rsidRDefault="000C61E1" w:rsidP="000C61E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bove shown graph demonstrate standard curve of mean absorbance (A</w:t>
      </w:r>
      <w:r w:rsidRPr="003758A7">
        <w:rPr>
          <w:rFonts w:ascii="Times New Roman" w:hAnsi="Times New Roman" w:cs="Times New Roman"/>
          <w:vertAlign w:val="subscript"/>
        </w:rPr>
        <w:t>570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– blank) against standard known collagen concentration. The standard curve was used to convert the A</w:t>
      </w:r>
      <w:r w:rsidRPr="003758A7">
        <w:rPr>
          <w:rFonts w:ascii="Times New Roman" w:hAnsi="Times New Roman" w:cs="Times New Roman"/>
          <w:vertAlign w:val="subscript"/>
        </w:rPr>
        <w:t>570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values of the test samples to converted-hydroxyproline concentration of collagen in the hydrolyzed human colonic samples.</w:t>
      </w:r>
    </w:p>
    <w:p w14:paraId="06983A2B" w14:textId="77777777" w:rsidR="000C61E1" w:rsidRDefault="000C61E1" w:rsidP="000C61E1">
      <w:pPr>
        <w:jc w:val="both"/>
        <w:rPr>
          <w:rFonts w:ascii="Times New Roman" w:hAnsi="Times New Roman" w:cs="Times New Roman"/>
        </w:rPr>
      </w:pPr>
    </w:p>
    <w:p w14:paraId="18FC4988" w14:textId="77777777" w:rsidR="000C61E1" w:rsidRDefault="000C61E1" w:rsidP="000C61E1">
      <w:pPr>
        <w:spacing w:line="480" w:lineRule="auto"/>
        <w:jc w:val="both"/>
        <w:rPr>
          <w:rFonts w:ascii="Times New Roman" w:hAnsi="Times New Roman" w:cs="Times New Roman"/>
        </w:rPr>
      </w:pPr>
    </w:p>
    <w:p w14:paraId="219DABF1" w14:textId="77777777" w:rsidR="000C61E1" w:rsidRDefault="000C61E1" w:rsidP="000C61E1"/>
    <w:p w14:paraId="531F5EFF" w14:textId="77777777" w:rsidR="00BA44F8" w:rsidRDefault="00280878"/>
    <w:sectPr w:rsidR="00BA44F8" w:rsidSect="00375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E1"/>
    <w:rsid w:val="000C61E1"/>
    <w:rsid w:val="00280878"/>
    <w:rsid w:val="009D51E4"/>
    <w:rsid w:val="00B2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EDE8"/>
  <w15:chartTrackingRefBased/>
  <w15:docId w15:val="{F3A97D40-770F-4828-B070-21598CF3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1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ck\Documents\hydroxyproResult.AscendingC.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name>Hydroxyproline Std</c:nam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A$2:$A$8</c:f>
              <c:numCache>
                <c:formatCode>General</c:formatCode>
                <c:ptCount val="7"/>
                <c:pt idx="0">
                  <c:v>300</c:v>
                </c:pt>
                <c:pt idx="1">
                  <c:v>200</c:v>
                </c:pt>
                <c:pt idx="2">
                  <c:v>100</c:v>
                </c:pt>
                <c:pt idx="3">
                  <c:v>50</c:v>
                </c:pt>
                <c:pt idx="4">
                  <c:v>25</c:v>
                </c:pt>
                <c:pt idx="5">
                  <c:v>12.5</c:v>
                </c:pt>
                <c:pt idx="6">
                  <c:v>6.25</c:v>
                </c:pt>
              </c:numCache>
            </c:numRef>
          </c:xVal>
          <c:yVal>
            <c:numRef>
              <c:f>Sheet1!$B$2:$B$8</c:f>
              <c:numCache>
                <c:formatCode>General</c:formatCode>
                <c:ptCount val="7"/>
                <c:pt idx="0">
                  <c:v>1.1285000000000001</c:v>
                </c:pt>
                <c:pt idx="1">
                  <c:v>0.8135</c:v>
                </c:pt>
                <c:pt idx="2">
                  <c:v>0.45750000000000002</c:v>
                </c:pt>
                <c:pt idx="3">
                  <c:v>0.24600000000000041</c:v>
                </c:pt>
                <c:pt idx="4">
                  <c:v>0.16200000000000014</c:v>
                </c:pt>
                <c:pt idx="5">
                  <c:v>0.10349999999999998</c:v>
                </c:pt>
                <c:pt idx="6">
                  <c:v>7.900000000000025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06-4A5E-BE67-0B55780E5A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601408"/>
        <c:axId val="96232192"/>
      </c:scatterChart>
      <c:valAx>
        <c:axId val="97601408"/>
        <c:scaling>
          <c:orientation val="minMax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andard Concentration (</a:t>
                </a:r>
                <a:r>
                  <a:rPr lang="en-GB">
                    <a:latin typeface="Calibri"/>
                  </a:rPr>
                  <a:t>µg/ml)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232192"/>
        <c:crosses val="autoZero"/>
        <c:crossBetween val="midCat"/>
      </c:valAx>
      <c:valAx>
        <c:axId val="96232192"/>
        <c:scaling>
          <c:orientation val="minMax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</a:t>
                </a:r>
                <a:r>
                  <a:rPr lang="en-US" baseline="0"/>
                  <a:t> (570nm)</a:t>
                </a:r>
                <a:r>
                  <a:rPr lang="en-US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9760140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idoo</dc:creator>
  <cp:keywords/>
  <dc:description/>
  <cp:lastModifiedBy>nbaidoo@yahoo.com</cp:lastModifiedBy>
  <cp:revision>2</cp:revision>
  <dcterms:created xsi:type="dcterms:W3CDTF">2022-05-03T07:38:00Z</dcterms:created>
  <dcterms:modified xsi:type="dcterms:W3CDTF">2022-05-03T07:38:00Z</dcterms:modified>
</cp:coreProperties>
</file>